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1FEC" w:rsidRPr="00BA2920" w:rsidRDefault="00E76B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A2920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ED6C8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BA2920">
        <w:rPr>
          <w:rFonts w:ascii="Times New Roman" w:hAnsi="Times New Roman" w:cs="Times New Roman"/>
          <w:sz w:val="24"/>
          <w:szCs w:val="24"/>
          <w:lang w:val="en-GB"/>
        </w:rPr>
        <w:t>. DNA primers used in this study</w:t>
      </w:r>
      <w:r w:rsidR="00ED6C8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3603"/>
        <w:gridCol w:w="3215"/>
      </w:tblGrid>
      <w:tr w:rsidR="00673E9D" w:rsidRPr="00BA2920" w:rsidTr="00ED6C80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904B3A" w:rsidRPr="00BA2920" w:rsidRDefault="00673E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2920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  <w:r w:rsidR="00904B3A" w:rsidRPr="00BA29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904B3A" w:rsidRPr="00BA2920" w:rsidRDefault="00673E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2920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 w:rsidR="00224FBB" w:rsidRPr="00BA29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’-3’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</w:tcPr>
          <w:p w:rsidR="00904B3A" w:rsidRPr="00BA2920" w:rsidRDefault="00673E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2920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</w:tr>
      <w:tr w:rsidR="00673E9D" w:rsidRPr="00ED6C80" w:rsidTr="00ED6C80">
        <w:tc>
          <w:tcPr>
            <w:tcW w:w="8494" w:type="dxa"/>
            <w:gridSpan w:val="3"/>
            <w:tcBorders>
              <w:top w:val="single" w:sz="4" w:space="0" w:color="auto"/>
            </w:tcBorders>
          </w:tcPr>
          <w:p w:rsidR="00673E9D" w:rsidRPr="00BA2920" w:rsidRDefault="00673E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9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struction of insertional mutants using integrative vector</w:t>
            </w:r>
          </w:p>
        </w:tc>
      </w:tr>
      <w:tr w:rsidR="00673E9D" w:rsidRPr="00ED6C80" w:rsidTr="00ED6C80">
        <w:tc>
          <w:tcPr>
            <w:tcW w:w="1696" w:type="dxa"/>
          </w:tcPr>
          <w:p w:rsidR="00904B3A" w:rsidRPr="00BA2920" w:rsidRDefault="00904B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</w:rPr>
              <w:t>Mut20530F</w:t>
            </w:r>
          </w:p>
        </w:tc>
        <w:tc>
          <w:tcPr>
            <w:tcW w:w="3544" w:type="dxa"/>
          </w:tcPr>
          <w:p w:rsidR="00904B3A" w:rsidRPr="00BA2920" w:rsidRDefault="00904B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A2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TGGCGACTTCCTGGGTG</w:t>
            </w:r>
          </w:p>
        </w:tc>
        <w:tc>
          <w:tcPr>
            <w:tcW w:w="3254" w:type="dxa"/>
            <w:vMerge w:val="restart"/>
          </w:tcPr>
          <w:p w:rsidR="00904B3A" w:rsidRPr="00BA2920" w:rsidRDefault="00904B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A2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roduct size 730bp of the locus PCL1606_20530</w:t>
            </w:r>
          </w:p>
        </w:tc>
      </w:tr>
      <w:tr w:rsidR="00673E9D" w:rsidRPr="00BA2920" w:rsidTr="00ED6C80">
        <w:trPr>
          <w:trHeight w:val="603"/>
        </w:trPr>
        <w:tc>
          <w:tcPr>
            <w:tcW w:w="1696" w:type="dxa"/>
          </w:tcPr>
          <w:p w:rsidR="00904B3A" w:rsidRPr="00BA2920" w:rsidRDefault="00904B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</w:rPr>
              <w:t>Mut20530R</w:t>
            </w:r>
          </w:p>
        </w:tc>
        <w:tc>
          <w:tcPr>
            <w:tcW w:w="3544" w:type="dxa"/>
          </w:tcPr>
          <w:p w:rsidR="00904B3A" w:rsidRPr="00BA2920" w:rsidRDefault="00904B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A2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TATCGTCCGCCATCCCG</w:t>
            </w:r>
          </w:p>
        </w:tc>
        <w:tc>
          <w:tcPr>
            <w:tcW w:w="3254" w:type="dxa"/>
            <w:vMerge/>
          </w:tcPr>
          <w:p w:rsidR="00904B3A" w:rsidRPr="00BA2920" w:rsidRDefault="00904B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bookmarkStart w:id="0" w:name="_GoBack"/>
        <w:bookmarkEnd w:id="0"/>
      </w:tr>
      <w:tr w:rsidR="00673E9D" w:rsidRPr="00ED6C80" w:rsidTr="00ED6C80">
        <w:tc>
          <w:tcPr>
            <w:tcW w:w="1696" w:type="dxa"/>
          </w:tcPr>
          <w:p w:rsidR="00904B3A" w:rsidRPr="00BA2920" w:rsidRDefault="00904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41090F</w:t>
            </w:r>
          </w:p>
        </w:tc>
        <w:tc>
          <w:tcPr>
            <w:tcW w:w="3544" w:type="dxa"/>
          </w:tcPr>
          <w:p w:rsidR="00904B3A" w:rsidRPr="00BA2920" w:rsidRDefault="00904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TACCAACGCATCAACCAGG</w:t>
            </w:r>
          </w:p>
        </w:tc>
        <w:tc>
          <w:tcPr>
            <w:tcW w:w="3254" w:type="dxa"/>
            <w:vMerge w:val="restart"/>
          </w:tcPr>
          <w:p w:rsidR="00904B3A" w:rsidRPr="00BA2920" w:rsidRDefault="00904B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A2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roduct size 546bp of the locus PCL1606_41090</w:t>
            </w:r>
          </w:p>
        </w:tc>
      </w:tr>
      <w:tr w:rsidR="00673E9D" w:rsidRPr="00BA2920" w:rsidTr="00ED6C80">
        <w:trPr>
          <w:trHeight w:val="587"/>
        </w:trPr>
        <w:tc>
          <w:tcPr>
            <w:tcW w:w="1696" w:type="dxa"/>
          </w:tcPr>
          <w:p w:rsidR="00904B3A" w:rsidRPr="00BA2920" w:rsidRDefault="00904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ut41090R</w:t>
            </w:r>
          </w:p>
        </w:tc>
        <w:tc>
          <w:tcPr>
            <w:tcW w:w="3544" w:type="dxa"/>
          </w:tcPr>
          <w:p w:rsidR="00904B3A" w:rsidRPr="00BA2920" w:rsidRDefault="00904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GGTTGGCTTCCTGGGTG</w:t>
            </w:r>
          </w:p>
        </w:tc>
        <w:tc>
          <w:tcPr>
            <w:tcW w:w="3254" w:type="dxa"/>
            <w:vMerge/>
          </w:tcPr>
          <w:p w:rsidR="00904B3A" w:rsidRPr="00BA2920" w:rsidRDefault="00904B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E9D" w:rsidRPr="00ED6C80" w:rsidTr="00ED6C80">
        <w:tc>
          <w:tcPr>
            <w:tcW w:w="8494" w:type="dxa"/>
            <w:gridSpan w:val="3"/>
          </w:tcPr>
          <w:p w:rsidR="00673E9D" w:rsidRPr="00BA2920" w:rsidRDefault="00673E9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A292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struction of deletion mutants for cleanly gene remove</w:t>
            </w:r>
          </w:p>
        </w:tc>
      </w:tr>
      <w:tr w:rsidR="00E76BDB" w:rsidRPr="00ED6C80" w:rsidTr="00ED6C80">
        <w:tc>
          <w:tcPr>
            <w:tcW w:w="1696" w:type="dxa"/>
          </w:tcPr>
          <w:p w:rsidR="00E76BDB" w:rsidRPr="00BA2920" w:rsidRDefault="00E76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</w:rPr>
              <w:t>Gb20530up-F</w:t>
            </w:r>
          </w:p>
        </w:tc>
        <w:tc>
          <w:tcPr>
            <w:tcW w:w="3544" w:type="dxa"/>
          </w:tcPr>
          <w:p w:rsidR="00E76BDB" w:rsidRPr="00BA2920" w:rsidRDefault="00E76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2920">
              <w:rPr>
                <w:rFonts w:ascii="Times New Roman" w:hAnsi="Times New Roman" w:cs="Times New Roman"/>
                <w:sz w:val="24"/>
                <w:szCs w:val="24"/>
              </w:rPr>
              <w:t>tctgaattcgagctcggtacccggg</w:t>
            </w:r>
            <w:proofErr w:type="spellEnd"/>
          </w:p>
          <w:p w:rsidR="00E76BDB" w:rsidRPr="00BA2920" w:rsidRDefault="00E76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</w:rPr>
              <w:t>GGGGGTGCTGCTGATGATT</w:t>
            </w:r>
          </w:p>
          <w:p w:rsidR="00E76BDB" w:rsidRPr="00BA2920" w:rsidRDefault="00E76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</w:rPr>
              <w:t>CTGTTGCAGC</w:t>
            </w:r>
          </w:p>
        </w:tc>
        <w:tc>
          <w:tcPr>
            <w:tcW w:w="3254" w:type="dxa"/>
            <w:vMerge w:val="restart"/>
          </w:tcPr>
          <w:p w:rsidR="00E76BDB" w:rsidRPr="00BA2920" w:rsidRDefault="00E76BD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duct size 719bp of </w:t>
            </w:r>
            <w:r w:rsidR="005E53DC" w:rsidRPr="00BA2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L1606_20520 located up stream of PCL1606_20530 gene</w:t>
            </w:r>
          </w:p>
        </w:tc>
      </w:tr>
      <w:tr w:rsidR="00E76BDB" w:rsidRPr="00BA2920" w:rsidTr="00ED6C80">
        <w:tc>
          <w:tcPr>
            <w:tcW w:w="1696" w:type="dxa"/>
          </w:tcPr>
          <w:p w:rsidR="00E76BDB" w:rsidRPr="00BA2920" w:rsidRDefault="00E76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b20530up-R</w:t>
            </w:r>
          </w:p>
        </w:tc>
        <w:tc>
          <w:tcPr>
            <w:tcW w:w="3544" w:type="dxa"/>
          </w:tcPr>
          <w:p w:rsidR="00E76BDB" w:rsidRPr="00BA2920" w:rsidRDefault="00E76B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2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caatctggaaCGGCGAGG</w:t>
            </w:r>
            <w:proofErr w:type="spellEnd"/>
          </w:p>
          <w:p w:rsidR="00E76BDB" w:rsidRPr="00BA2920" w:rsidRDefault="00E76B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TGCGCACCTGACAT</w:t>
            </w:r>
          </w:p>
        </w:tc>
        <w:tc>
          <w:tcPr>
            <w:tcW w:w="3254" w:type="dxa"/>
            <w:vMerge/>
          </w:tcPr>
          <w:p w:rsidR="00E76BDB" w:rsidRPr="00BA2920" w:rsidRDefault="00E76B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BDB" w:rsidRPr="00ED6C80" w:rsidTr="00ED6C80">
        <w:tc>
          <w:tcPr>
            <w:tcW w:w="1696" w:type="dxa"/>
          </w:tcPr>
          <w:p w:rsidR="00E76BDB" w:rsidRPr="00BA2920" w:rsidRDefault="00E76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b20530dw-F</w:t>
            </w:r>
          </w:p>
        </w:tc>
        <w:tc>
          <w:tcPr>
            <w:tcW w:w="3544" w:type="dxa"/>
          </w:tcPr>
          <w:p w:rsidR="00E76BDB" w:rsidRPr="00BA2920" w:rsidRDefault="00E76B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2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cgcctcgccgTTCCAGATTG</w:t>
            </w:r>
            <w:proofErr w:type="spellEnd"/>
          </w:p>
          <w:p w:rsidR="00E76BDB" w:rsidRPr="00BA2920" w:rsidRDefault="00E76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CTTGTGTCCTTTCAAG</w:t>
            </w:r>
          </w:p>
        </w:tc>
        <w:tc>
          <w:tcPr>
            <w:tcW w:w="3254" w:type="dxa"/>
            <w:vMerge w:val="restart"/>
          </w:tcPr>
          <w:p w:rsidR="00E76BDB" w:rsidRPr="00BA2920" w:rsidRDefault="005E53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duct size 655bp of PCL1606_20540 located down stream of PCL1606_20530 gene</w:t>
            </w:r>
          </w:p>
        </w:tc>
      </w:tr>
      <w:tr w:rsidR="00E76BDB" w:rsidRPr="00BA2920" w:rsidTr="00ED6C80">
        <w:tc>
          <w:tcPr>
            <w:tcW w:w="1696" w:type="dxa"/>
          </w:tcPr>
          <w:p w:rsidR="00E76BDB" w:rsidRPr="00BA2920" w:rsidRDefault="00E76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b20530dw-R</w:t>
            </w:r>
          </w:p>
        </w:tc>
        <w:tc>
          <w:tcPr>
            <w:tcW w:w="3544" w:type="dxa"/>
          </w:tcPr>
          <w:p w:rsidR="00E76BDB" w:rsidRPr="00BA2920" w:rsidRDefault="00E76B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2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tgcctgcaggtcgactctagag</w:t>
            </w:r>
            <w:proofErr w:type="spellEnd"/>
          </w:p>
          <w:p w:rsidR="00E76BDB" w:rsidRPr="00BA2920" w:rsidRDefault="00E76B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TCTTGAAGATAGCGC</w:t>
            </w:r>
          </w:p>
          <w:p w:rsidR="00E76BDB" w:rsidRPr="00BA2920" w:rsidRDefault="00E76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GCCT</w:t>
            </w:r>
          </w:p>
        </w:tc>
        <w:tc>
          <w:tcPr>
            <w:tcW w:w="3254" w:type="dxa"/>
            <w:vMerge/>
          </w:tcPr>
          <w:p w:rsidR="00E76BDB" w:rsidRPr="00BA2920" w:rsidRDefault="00E76B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3DC" w:rsidRPr="00ED6C80" w:rsidTr="00ED6C80">
        <w:tc>
          <w:tcPr>
            <w:tcW w:w="1696" w:type="dxa"/>
          </w:tcPr>
          <w:p w:rsidR="005E53DC" w:rsidRPr="00BA2920" w:rsidRDefault="005E53DC" w:rsidP="00224FBB">
            <w:pPr>
              <w:pStyle w:val="HTMLconformatoprevi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41090up-F</w:t>
            </w:r>
          </w:p>
        </w:tc>
        <w:tc>
          <w:tcPr>
            <w:tcW w:w="3544" w:type="dxa"/>
          </w:tcPr>
          <w:p w:rsidR="005E53DC" w:rsidRPr="00BA2920" w:rsidRDefault="005E53DC" w:rsidP="00224FBB">
            <w:pPr>
              <w:pStyle w:val="HTMLconformatoprevi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aattcgagctcggtacccg</w:t>
            </w:r>
            <w:proofErr w:type="spellEnd"/>
          </w:p>
          <w:p w:rsidR="005E53DC" w:rsidRPr="00BA2920" w:rsidRDefault="005E53DC" w:rsidP="00224FBB">
            <w:pPr>
              <w:pStyle w:val="HTMLconformatoprevi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TGATTCCATTCTTTTCGC</w:t>
            </w:r>
            <w:proofErr w:type="spellEnd"/>
          </w:p>
          <w:p w:rsidR="005E53DC" w:rsidRPr="00BA2920" w:rsidRDefault="005E53DC" w:rsidP="00224FBB">
            <w:pPr>
              <w:pStyle w:val="HTMLconformatoprevi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29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A</w:t>
            </w:r>
          </w:p>
        </w:tc>
        <w:tc>
          <w:tcPr>
            <w:tcW w:w="3254" w:type="dxa"/>
            <w:vMerge w:val="restart"/>
          </w:tcPr>
          <w:p w:rsidR="005E53DC" w:rsidRPr="00BA2920" w:rsidRDefault="005E53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duct size 1002bp of PCL1606_41080 located up stream of PCL1606_41090 gene</w:t>
            </w:r>
          </w:p>
        </w:tc>
      </w:tr>
      <w:tr w:rsidR="005E53DC" w:rsidRPr="00BA2920" w:rsidTr="00ED6C80">
        <w:tc>
          <w:tcPr>
            <w:tcW w:w="1696" w:type="dxa"/>
          </w:tcPr>
          <w:p w:rsidR="005E53DC" w:rsidRPr="00BA2920" w:rsidRDefault="005E5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9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b41090up-R</w:t>
            </w:r>
          </w:p>
        </w:tc>
        <w:tc>
          <w:tcPr>
            <w:tcW w:w="3544" w:type="dxa"/>
          </w:tcPr>
          <w:p w:rsidR="005E53DC" w:rsidRPr="00BA2920" w:rsidRDefault="005E53D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A29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tattgcctgggtGGTTTTTCTAT</w:t>
            </w:r>
            <w:proofErr w:type="spellEnd"/>
          </w:p>
          <w:p w:rsidR="005E53DC" w:rsidRPr="00BA2920" w:rsidRDefault="005E53D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29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CGCAAGGCTTTGA</w:t>
            </w:r>
          </w:p>
        </w:tc>
        <w:tc>
          <w:tcPr>
            <w:tcW w:w="3254" w:type="dxa"/>
            <w:vMerge/>
          </w:tcPr>
          <w:p w:rsidR="005E53DC" w:rsidRPr="00BA2920" w:rsidRDefault="005E53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3DC" w:rsidRPr="00ED6C80" w:rsidTr="00ED6C80">
        <w:tc>
          <w:tcPr>
            <w:tcW w:w="1696" w:type="dxa"/>
          </w:tcPr>
          <w:p w:rsidR="005E53DC" w:rsidRPr="00BA2920" w:rsidRDefault="005E53DC" w:rsidP="00224FBB">
            <w:pPr>
              <w:pStyle w:val="HTMLconformatoprevi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29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b41090dw-F </w:t>
            </w:r>
          </w:p>
        </w:tc>
        <w:tc>
          <w:tcPr>
            <w:tcW w:w="3544" w:type="dxa"/>
          </w:tcPr>
          <w:p w:rsidR="005E53DC" w:rsidRPr="00BA2920" w:rsidRDefault="005E53DC" w:rsidP="00224FBB">
            <w:pPr>
              <w:pStyle w:val="HTMLconformatoprevi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A29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gatagaaaaaccACCC</w:t>
            </w:r>
            <w:proofErr w:type="spellEnd"/>
          </w:p>
          <w:p w:rsidR="005E53DC" w:rsidRPr="00BA2920" w:rsidRDefault="005E53DC" w:rsidP="00224FBB">
            <w:pPr>
              <w:pStyle w:val="HTMLconformatoprevi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29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GCAATAAAAAACCCG</w:t>
            </w:r>
          </w:p>
          <w:p w:rsidR="005E53DC" w:rsidRPr="00BA2920" w:rsidRDefault="005E53DC" w:rsidP="00224FBB">
            <w:pPr>
              <w:pStyle w:val="HTMLconformatoprevi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29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AGGCCC</w:t>
            </w:r>
          </w:p>
        </w:tc>
        <w:tc>
          <w:tcPr>
            <w:tcW w:w="3254" w:type="dxa"/>
            <w:vMerge w:val="restart"/>
          </w:tcPr>
          <w:p w:rsidR="005E53DC" w:rsidRPr="00BA2920" w:rsidRDefault="005E53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duct size 932bp of PCL1606_41100 located down stream of PCL1606_41090 gene</w:t>
            </w:r>
          </w:p>
        </w:tc>
      </w:tr>
      <w:tr w:rsidR="005E53DC" w:rsidRPr="00BA2920" w:rsidTr="00ED6C80">
        <w:tc>
          <w:tcPr>
            <w:tcW w:w="1696" w:type="dxa"/>
          </w:tcPr>
          <w:p w:rsidR="005E53DC" w:rsidRPr="00BA2920" w:rsidRDefault="005E5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29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b41090dw-R</w:t>
            </w:r>
          </w:p>
        </w:tc>
        <w:tc>
          <w:tcPr>
            <w:tcW w:w="3544" w:type="dxa"/>
          </w:tcPr>
          <w:p w:rsidR="005E53DC" w:rsidRPr="00BA2920" w:rsidRDefault="005E53D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A29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catgcctgcaggtcgact</w:t>
            </w:r>
            <w:proofErr w:type="spellEnd"/>
          </w:p>
          <w:p w:rsidR="005E53DC" w:rsidRPr="00BA2920" w:rsidRDefault="005E53D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A29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agagCGCACGGCAAG</w:t>
            </w:r>
            <w:proofErr w:type="spellEnd"/>
          </w:p>
          <w:p w:rsidR="005E53DC" w:rsidRPr="00BA2920" w:rsidRDefault="005E53D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292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CGCGCTCACTTCT</w:t>
            </w:r>
          </w:p>
        </w:tc>
        <w:tc>
          <w:tcPr>
            <w:tcW w:w="3254" w:type="dxa"/>
            <w:vMerge/>
          </w:tcPr>
          <w:p w:rsidR="005E53DC" w:rsidRPr="00BA2920" w:rsidRDefault="005E53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E9D" w:rsidRPr="00ED6C80" w:rsidTr="00ED6C80">
        <w:tc>
          <w:tcPr>
            <w:tcW w:w="8494" w:type="dxa"/>
            <w:gridSpan w:val="3"/>
          </w:tcPr>
          <w:p w:rsidR="00673E9D" w:rsidRPr="00BA2920" w:rsidRDefault="00673E9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A292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Complementation of </w:t>
            </w:r>
            <w:proofErr w:type="spellStart"/>
            <w:r w:rsidRPr="00BA2920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aer</w:t>
            </w:r>
            <w:proofErr w:type="spellEnd"/>
            <w:r w:rsidRPr="00BA292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genes by replicative plasmid</w:t>
            </w:r>
          </w:p>
        </w:tc>
      </w:tr>
      <w:tr w:rsidR="006A18BA" w:rsidRPr="00ED6C80" w:rsidTr="00ED6C80">
        <w:tc>
          <w:tcPr>
            <w:tcW w:w="1696" w:type="dxa"/>
          </w:tcPr>
          <w:p w:rsidR="006A18BA" w:rsidRPr="00BA2920" w:rsidRDefault="006A18B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2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M20530F</w:t>
            </w:r>
          </w:p>
        </w:tc>
        <w:tc>
          <w:tcPr>
            <w:tcW w:w="3544" w:type="dxa"/>
          </w:tcPr>
          <w:p w:rsidR="006A18BA" w:rsidRPr="00BA2920" w:rsidRDefault="006A18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A2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AAAGGATCCCAACCTTGA</w:t>
            </w:r>
          </w:p>
          <w:p w:rsidR="006A18BA" w:rsidRPr="00BA2920" w:rsidRDefault="006A18B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2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CCCGCAAC</w:t>
            </w:r>
          </w:p>
        </w:tc>
        <w:tc>
          <w:tcPr>
            <w:tcW w:w="3254" w:type="dxa"/>
            <w:vMerge w:val="restart"/>
          </w:tcPr>
          <w:p w:rsidR="006A18BA" w:rsidRPr="00BA2920" w:rsidRDefault="006A18BA" w:rsidP="00301E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duct size 1831bp including complete ORF of PCL1606_20530 and two restriction points, </w:t>
            </w:r>
            <w:proofErr w:type="spellStart"/>
            <w:r w:rsidRPr="00BA2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mHI</w:t>
            </w:r>
            <w:proofErr w:type="spellEnd"/>
            <w:r w:rsidRPr="00BA2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forward primer and </w:t>
            </w:r>
            <w:proofErr w:type="spellStart"/>
            <w:r w:rsidRPr="00BA2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ndIII</w:t>
            </w:r>
            <w:proofErr w:type="spellEnd"/>
            <w:r w:rsidRPr="00BA2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reverse primer, for correct orientation</w:t>
            </w:r>
          </w:p>
        </w:tc>
      </w:tr>
      <w:tr w:rsidR="006A18BA" w:rsidRPr="00BA2920" w:rsidTr="00ED6C80">
        <w:tc>
          <w:tcPr>
            <w:tcW w:w="1696" w:type="dxa"/>
          </w:tcPr>
          <w:p w:rsidR="006A18BA" w:rsidRPr="00BA2920" w:rsidRDefault="006A18B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</w:rPr>
              <w:t>COM20530R</w:t>
            </w:r>
          </w:p>
        </w:tc>
        <w:tc>
          <w:tcPr>
            <w:tcW w:w="3544" w:type="dxa"/>
          </w:tcPr>
          <w:p w:rsidR="006A18BA" w:rsidRPr="00BA2920" w:rsidRDefault="006A18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</w:rPr>
              <w:t>AAAAAAGCTT</w:t>
            </w:r>
            <w:r w:rsidRPr="00BA2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CGATGGCTT</w:t>
            </w:r>
          </w:p>
          <w:p w:rsidR="006A18BA" w:rsidRPr="00BA2920" w:rsidRDefault="006A18B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2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AAAGGACAC</w:t>
            </w:r>
          </w:p>
        </w:tc>
        <w:tc>
          <w:tcPr>
            <w:tcW w:w="3254" w:type="dxa"/>
            <w:vMerge/>
          </w:tcPr>
          <w:p w:rsidR="006A18BA" w:rsidRPr="00BA2920" w:rsidRDefault="006A18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8BA" w:rsidRPr="00ED6C80" w:rsidTr="00ED6C80">
        <w:tc>
          <w:tcPr>
            <w:tcW w:w="1696" w:type="dxa"/>
          </w:tcPr>
          <w:p w:rsidR="006A18BA" w:rsidRPr="00BA2920" w:rsidRDefault="006A18B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41090F</w:t>
            </w:r>
          </w:p>
        </w:tc>
        <w:tc>
          <w:tcPr>
            <w:tcW w:w="3544" w:type="dxa"/>
          </w:tcPr>
          <w:p w:rsidR="006A18BA" w:rsidRPr="00BA2920" w:rsidRDefault="006A18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AGAATTC</w:t>
            </w:r>
            <w:r w:rsidRPr="00BA2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TCGGCTTT</w:t>
            </w:r>
          </w:p>
          <w:p w:rsidR="006A18BA" w:rsidRPr="00BA2920" w:rsidRDefault="006A18B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2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TGGTTCTTCG</w:t>
            </w:r>
          </w:p>
        </w:tc>
        <w:tc>
          <w:tcPr>
            <w:tcW w:w="3254" w:type="dxa"/>
            <w:vMerge w:val="restart"/>
          </w:tcPr>
          <w:p w:rsidR="006A18BA" w:rsidRPr="00BA2920" w:rsidRDefault="006A18BA" w:rsidP="003A4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2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duct size 1836bp including complete ORF of PCL1606_41090 and two restriction points, </w:t>
            </w:r>
            <w:proofErr w:type="spellStart"/>
            <w:r w:rsidRPr="00BA2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oRI</w:t>
            </w:r>
            <w:proofErr w:type="spellEnd"/>
            <w:r w:rsidRPr="00BA2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forward primer and </w:t>
            </w:r>
            <w:proofErr w:type="spellStart"/>
            <w:r w:rsidRPr="00BA2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mHI</w:t>
            </w:r>
            <w:proofErr w:type="spellEnd"/>
            <w:r w:rsidRPr="00BA2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reverse primer, for correct orientation</w:t>
            </w:r>
          </w:p>
        </w:tc>
      </w:tr>
      <w:tr w:rsidR="006A18BA" w:rsidRPr="00BA2920" w:rsidTr="00ED6C80">
        <w:tc>
          <w:tcPr>
            <w:tcW w:w="1696" w:type="dxa"/>
            <w:tcBorders>
              <w:bottom w:val="single" w:sz="4" w:space="0" w:color="auto"/>
            </w:tcBorders>
          </w:tcPr>
          <w:p w:rsidR="006A18BA" w:rsidRPr="00BA2920" w:rsidRDefault="006A18B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2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M41090R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6A18BA" w:rsidRPr="00BA2920" w:rsidRDefault="006A18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A2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AAAGGATCCGACGATGC</w:t>
            </w:r>
          </w:p>
          <w:p w:rsidR="006A18BA" w:rsidRPr="00BA2920" w:rsidRDefault="006A18B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29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GACTGACACAC</w:t>
            </w:r>
          </w:p>
        </w:tc>
        <w:tc>
          <w:tcPr>
            <w:tcW w:w="3254" w:type="dxa"/>
            <w:vMerge/>
            <w:tcBorders>
              <w:bottom w:val="single" w:sz="4" w:space="0" w:color="auto"/>
            </w:tcBorders>
          </w:tcPr>
          <w:p w:rsidR="006A18BA" w:rsidRPr="00BA2920" w:rsidRDefault="006A18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91FEC" w:rsidRPr="00C91FEC" w:rsidRDefault="00C91FEC">
      <w:pPr>
        <w:rPr>
          <w:rFonts w:ascii="Arial" w:hAnsi="Arial" w:cs="Arial"/>
        </w:rPr>
      </w:pPr>
    </w:p>
    <w:p w:rsidR="00C91FEC" w:rsidRPr="00C91FEC" w:rsidRDefault="00C91FEC">
      <w:pPr>
        <w:rPr>
          <w:rFonts w:ascii="Arial" w:hAnsi="Arial" w:cs="Arial"/>
        </w:rPr>
      </w:pPr>
    </w:p>
    <w:sectPr w:rsidR="00C91FEC" w:rsidRPr="00C91F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FEC"/>
    <w:rsid w:val="001A5D45"/>
    <w:rsid w:val="00224FBB"/>
    <w:rsid w:val="00314860"/>
    <w:rsid w:val="004B204A"/>
    <w:rsid w:val="005E53DC"/>
    <w:rsid w:val="00673E9D"/>
    <w:rsid w:val="006A18BA"/>
    <w:rsid w:val="00904B3A"/>
    <w:rsid w:val="00A46FDF"/>
    <w:rsid w:val="00BA2920"/>
    <w:rsid w:val="00C04F52"/>
    <w:rsid w:val="00C91FEC"/>
    <w:rsid w:val="00E76BDB"/>
    <w:rsid w:val="00ED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9B5FF"/>
  <w15:chartTrackingRefBased/>
  <w15:docId w15:val="{475DBC89-A90E-4D66-8B49-C163942D0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91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224F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24FBB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7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Arrebola Díez</dc:creator>
  <cp:keywords/>
  <dc:description/>
  <cp:lastModifiedBy>Eva Arrebola Díez</cp:lastModifiedBy>
  <cp:revision>6</cp:revision>
  <dcterms:created xsi:type="dcterms:W3CDTF">2019-08-16T09:47:00Z</dcterms:created>
  <dcterms:modified xsi:type="dcterms:W3CDTF">2020-02-10T10:56:00Z</dcterms:modified>
</cp:coreProperties>
</file>